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4B4DE2" w14:textId="3AADF07E" w:rsidR="00E56709" w:rsidRDefault="00E56709" w:rsidP="00032264">
      <w:pPr>
        <w:spacing w:line="264" w:lineRule="auto"/>
        <w:jc w:val="both"/>
        <w:rPr>
          <w:rFonts w:cstheme="minorHAnsi"/>
          <w:b/>
          <w:sz w:val="32"/>
          <w:szCs w:val="32"/>
          <w:lang w:val="en-US"/>
        </w:rPr>
      </w:pPr>
      <w:bookmarkStart w:id="0" w:name="_GoBack"/>
      <w:bookmarkEnd w:id="0"/>
      <w:r>
        <w:rPr>
          <w:rFonts w:cstheme="minorHAnsi"/>
          <w:b/>
          <w:sz w:val="32"/>
          <w:szCs w:val="32"/>
          <w:lang w:val="en-US"/>
        </w:rPr>
        <w:t>Additional File 2</w:t>
      </w:r>
    </w:p>
    <w:p w14:paraId="12B78880" w14:textId="2088B755" w:rsidR="005973E6" w:rsidRPr="00E56709" w:rsidRDefault="00DB7C34" w:rsidP="00032264">
      <w:pPr>
        <w:spacing w:line="264" w:lineRule="auto"/>
        <w:jc w:val="both"/>
        <w:rPr>
          <w:rFonts w:cstheme="minorHAnsi"/>
          <w:b/>
          <w:lang w:val="en-US"/>
        </w:rPr>
      </w:pPr>
      <w:r>
        <w:rPr>
          <w:rFonts w:cstheme="minorHAnsi"/>
          <w:b/>
          <w:lang w:val="en-US"/>
        </w:rPr>
        <w:t>Multiple</w:t>
      </w:r>
      <w:r w:rsidR="005973E6" w:rsidRPr="00E56709">
        <w:rPr>
          <w:rFonts w:cstheme="minorHAnsi"/>
          <w:b/>
          <w:lang w:val="en-US"/>
        </w:rPr>
        <w:t xml:space="preserve"> imputation by chained equations</w:t>
      </w:r>
    </w:p>
    <w:p w14:paraId="25FC4F73" w14:textId="51360E96" w:rsidR="005973E6" w:rsidRDefault="005973E6" w:rsidP="00032264">
      <w:pPr>
        <w:spacing w:line="264" w:lineRule="auto"/>
        <w:jc w:val="both"/>
        <w:rPr>
          <w:rFonts w:cstheme="minorHAnsi"/>
          <w:lang w:val="en-US"/>
        </w:rPr>
      </w:pPr>
      <w:r w:rsidRPr="005973E6">
        <w:rPr>
          <w:rFonts w:cstheme="minorHAnsi"/>
          <w:lang w:val="en-US"/>
        </w:rPr>
        <w:t>Many modeling techniques require complete cases of the data and thereby discard cases with at least one missing value. Complete case analysis is, however, ineffi</w:t>
      </w:r>
      <w:r w:rsidR="00D23E07">
        <w:rPr>
          <w:rFonts w:cstheme="minorHAnsi"/>
          <w:lang w:val="en-US"/>
        </w:rPr>
        <w:t>cient and can be biased when</w:t>
      </w:r>
      <w:r w:rsidRPr="005973E6">
        <w:rPr>
          <w:rFonts w:cstheme="minorHAnsi"/>
          <w:lang w:val="en-US"/>
        </w:rPr>
        <w:t xml:space="preserve"> missingness is informative. Fortunately, there are several approaches to deal with incomplete multivariate data. </w:t>
      </w:r>
      <w:r w:rsidR="00DB7C34">
        <w:rPr>
          <w:rFonts w:cstheme="minorHAnsi"/>
          <w:lang w:val="en-US"/>
        </w:rPr>
        <w:t>Multiple</w:t>
      </w:r>
      <w:r w:rsidRPr="005973E6">
        <w:rPr>
          <w:rFonts w:cstheme="minorHAnsi"/>
          <w:lang w:val="en-US"/>
        </w:rPr>
        <w:t xml:space="preserve"> imputation by chained equations (MICE) is an iterative algorithm based on fully conditional specification, where the imputation model is specified separately for each incomplete variable</w:t>
      </w:r>
      <w:r w:rsidR="00CF5455">
        <w:rPr>
          <w:rFonts w:cstheme="minorHAnsi"/>
          <w:lang w:val="en-US"/>
        </w:rPr>
        <w:t xml:space="preserve"> in function of </w:t>
      </w:r>
      <w:r w:rsidR="00CF5455">
        <w:rPr>
          <w:lang w:val="en-US"/>
        </w:rPr>
        <w:t>all other (possibly incompletely) measured variables</w:t>
      </w:r>
      <w:r w:rsidR="00424B54">
        <w:rPr>
          <w:lang w:val="en-US"/>
        </w:rPr>
        <w:t xml:space="preserve"> [1]</w:t>
      </w:r>
      <w:r w:rsidR="00CF5455">
        <w:rPr>
          <w:rFonts w:cstheme="minorHAnsi"/>
          <w:lang w:val="en-US"/>
        </w:rPr>
        <w:t>.</w:t>
      </w:r>
    </w:p>
    <w:p w14:paraId="5B80A40D" w14:textId="77777777" w:rsidR="005973E6" w:rsidRPr="005973E6" w:rsidRDefault="005973E6" w:rsidP="00032264">
      <w:pPr>
        <w:spacing w:line="264" w:lineRule="auto"/>
        <w:jc w:val="both"/>
        <w:rPr>
          <w:rFonts w:cstheme="minorHAnsi"/>
          <w:b/>
          <w:lang w:val="en-US"/>
        </w:rPr>
      </w:pPr>
      <w:r w:rsidRPr="005973E6">
        <w:rPr>
          <w:rFonts w:cstheme="minorHAnsi"/>
          <w:b/>
          <w:lang w:val="en-US"/>
        </w:rPr>
        <w:t>Missingness at random</w:t>
      </w:r>
    </w:p>
    <w:p w14:paraId="7122662E" w14:textId="1724A0E0" w:rsidR="005973E6" w:rsidRPr="005973E6" w:rsidRDefault="005973E6" w:rsidP="00032264">
      <w:pPr>
        <w:spacing w:line="264" w:lineRule="auto"/>
        <w:jc w:val="both"/>
        <w:rPr>
          <w:rFonts w:cstheme="minorHAnsi"/>
          <w:lang w:val="en-US"/>
        </w:rPr>
      </w:pPr>
      <w:r w:rsidRPr="005973E6">
        <w:rPr>
          <w:rFonts w:cstheme="minorHAnsi"/>
          <w:lang w:val="en-US"/>
        </w:rPr>
        <w:t xml:space="preserve">Specification of the imputation model relies on the missing at random assumption, which states that the probability of a value being missing does not depend on the unobserved data conditional on the observed data. Although this assumption cannot be verified empirically, its </w:t>
      </w:r>
      <w:r w:rsidR="003D2AAE">
        <w:rPr>
          <w:rFonts w:cstheme="minorHAnsi"/>
          <w:lang w:val="en-US"/>
        </w:rPr>
        <w:t>plausibility</w:t>
      </w:r>
      <w:r w:rsidRPr="005973E6">
        <w:rPr>
          <w:rFonts w:cstheme="minorHAnsi"/>
          <w:lang w:val="en-US"/>
        </w:rPr>
        <w:t xml:space="preserve"> can be increased by including</w:t>
      </w:r>
      <w:r w:rsidR="003D2AAE">
        <w:rPr>
          <w:rFonts w:cstheme="minorHAnsi"/>
          <w:lang w:val="en-US"/>
        </w:rPr>
        <w:t xml:space="preserve"> many predictors of missingness</w:t>
      </w:r>
      <w:r w:rsidR="00424B54" w:rsidRPr="00424B54">
        <w:rPr>
          <w:lang w:val="en-US"/>
        </w:rPr>
        <w:t xml:space="preserve"> </w:t>
      </w:r>
      <w:r w:rsidR="00424B54">
        <w:rPr>
          <w:lang w:val="en-US"/>
        </w:rPr>
        <w:t>[1]</w:t>
      </w:r>
      <w:r w:rsidR="00424B54">
        <w:rPr>
          <w:rFonts w:cstheme="minorHAnsi"/>
          <w:lang w:val="en-US"/>
        </w:rPr>
        <w:t>.</w:t>
      </w:r>
    </w:p>
    <w:p w14:paraId="4FB6DC49" w14:textId="77777777" w:rsidR="005575F7" w:rsidRPr="00F05DBA" w:rsidRDefault="005575F7" w:rsidP="00032264">
      <w:pPr>
        <w:spacing w:line="264" w:lineRule="auto"/>
        <w:jc w:val="both"/>
        <w:rPr>
          <w:rFonts w:cstheme="minorHAnsi"/>
          <w:b/>
          <w:lang w:val="en-US"/>
        </w:rPr>
      </w:pPr>
      <w:r w:rsidRPr="005973E6">
        <w:rPr>
          <w:rFonts w:cstheme="minorHAnsi"/>
          <w:b/>
          <w:lang w:val="en-US"/>
        </w:rPr>
        <w:t>I</w:t>
      </w:r>
      <w:r w:rsidRPr="00F05DBA">
        <w:rPr>
          <w:rFonts w:cstheme="minorHAnsi"/>
          <w:b/>
          <w:lang w:val="en-US"/>
        </w:rPr>
        <w:t>mputation model</w:t>
      </w:r>
    </w:p>
    <w:p w14:paraId="352DB3D0" w14:textId="3DA899FD" w:rsidR="005575F7" w:rsidRDefault="005575F7" w:rsidP="00032264">
      <w:pPr>
        <w:spacing w:line="264" w:lineRule="auto"/>
        <w:jc w:val="both"/>
        <w:rPr>
          <w:lang w:val="en-US"/>
        </w:rPr>
      </w:pPr>
      <w:r w:rsidRPr="005575F7">
        <w:rPr>
          <w:lang w:val="en-US"/>
        </w:rPr>
        <w:t xml:space="preserve">The imputation methods used </w:t>
      </w:r>
      <w:r w:rsidR="00D23E07">
        <w:rPr>
          <w:lang w:val="en-US"/>
        </w:rPr>
        <w:t>we</w:t>
      </w:r>
      <w:r w:rsidRPr="005575F7">
        <w:rPr>
          <w:lang w:val="en-US"/>
        </w:rPr>
        <w:t>re predictive mean matching for continuous variables, binomial logistic regression for binary variables, and multinomial logistic regression for categorical variables with more than two levels. In predictive mean matching for some target variable, a missing value of a recipient is substituted by an observed value of a donor, where the donor is randomly drawn from patients whose expected values for the target variable conditional on the observed variables are within some predefined dista</w:t>
      </w:r>
      <w:r>
        <w:rPr>
          <w:lang w:val="en-US"/>
        </w:rPr>
        <w:t>nce from that of the recipient</w:t>
      </w:r>
      <w:r w:rsidR="00424B54">
        <w:rPr>
          <w:lang w:val="en-US"/>
        </w:rPr>
        <w:t xml:space="preserve"> [1]</w:t>
      </w:r>
      <w:r w:rsidR="00424B54">
        <w:rPr>
          <w:rFonts w:cstheme="minorHAnsi"/>
          <w:lang w:val="en-US"/>
        </w:rPr>
        <w:t>.</w:t>
      </w:r>
    </w:p>
    <w:p w14:paraId="3557FD7E" w14:textId="6D2D9029" w:rsidR="005575F7" w:rsidRPr="005575F7" w:rsidRDefault="005575F7" w:rsidP="00032264">
      <w:pPr>
        <w:spacing w:line="264" w:lineRule="auto"/>
        <w:jc w:val="both"/>
        <w:rPr>
          <w:lang w:val="en-US"/>
        </w:rPr>
      </w:pPr>
      <w:r w:rsidRPr="005575F7">
        <w:rPr>
          <w:lang w:val="en-US"/>
        </w:rPr>
        <w:t>All variables that appear in the complete case analysis, i.e., the confounders of the obesity-mortality relationship</w:t>
      </w:r>
      <w:r w:rsidR="002C4B77">
        <w:rPr>
          <w:lang w:val="en-US"/>
        </w:rPr>
        <w:t>, as well as obesity and the mortality endpoint itself</w:t>
      </w:r>
      <w:r w:rsidRPr="005575F7">
        <w:rPr>
          <w:lang w:val="en-US"/>
        </w:rPr>
        <w:t>, should be included as predictors in the imputation model. Additional predictors to be included are variables that are related to the missingness and variables that explain a substantial proportion of variance in the target variable, provided that these variables contain few missing values within the subgroup of patients with missing data on the target variable</w:t>
      </w:r>
      <w:r w:rsidR="00424B54">
        <w:rPr>
          <w:rFonts w:cstheme="minorHAnsi"/>
          <w:vertAlign w:val="superscript"/>
          <w:lang w:val="en-US"/>
        </w:rPr>
        <w:t xml:space="preserve"> </w:t>
      </w:r>
      <w:r w:rsidR="00424B54">
        <w:rPr>
          <w:lang w:val="en-US"/>
        </w:rPr>
        <w:t>[1]</w:t>
      </w:r>
      <w:r w:rsidR="00424B54">
        <w:rPr>
          <w:rFonts w:cstheme="minorHAnsi"/>
          <w:lang w:val="en-US"/>
        </w:rPr>
        <w:t>.</w:t>
      </w:r>
    </w:p>
    <w:p w14:paraId="443B0481" w14:textId="78782926" w:rsidR="00A272C1" w:rsidRDefault="00FD1BA6" w:rsidP="00032264">
      <w:pPr>
        <w:spacing w:line="264" w:lineRule="auto"/>
        <w:jc w:val="both"/>
        <w:rPr>
          <w:lang w:val="en-US"/>
        </w:rPr>
      </w:pPr>
      <w:r w:rsidRPr="00FD1BA6">
        <w:rPr>
          <w:lang w:val="en-US"/>
        </w:rPr>
        <w:t xml:space="preserve">Missing values </w:t>
      </w:r>
      <w:r w:rsidR="00D23E07">
        <w:rPr>
          <w:lang w:val="en-US"/>
        </w:rPr>
        <w:t>we</w:t>
      </w:r>
      <w:r w:rsidRPr="00FD1BA6">
        <w:rPr>
          <w:lang w:val="en-US"/>
        </w:rPr>
        <w:t>re imputed for obesity, ethnicity, income, smoking status, alcohol consumption, physical activity, hypothyroidism, chronic glucocorticoid therapy, solid malignancy, hematolo</w:t>
      </w:r>
      <w:r w:rsidR="00010E1C">
        <w:rPr>
          <w:lang w:val="en-US"/>
        </w:rPr>
        <w:t xml:space="preserve">gical malignancy, dementia, </w:t>
      </w:r>
      <w:r w:rsidR="00010E1C">
        <w:rPr>
          <w:rFonts w:cstheme="minorHAnsi"/>
          <w:color w:val="000000"/>
          <w:lang w:val="en-US"/>
        </w:rPr>
        <w:t xml:space="preserve">human immunodeficiency virus </w:t>
      </w:r>
      <w:r w:rsidR="00010E1C" w:rsidRPr="007A09CB">
        <w:rPr>
          <w:rFonts w:cstheme="minorHAnsi"/>
          <w:color w:val="000000"/>
          <w:lang w:val="en-US"/>
        </w:rPr>
        <w:t>infection</w:t>
      </w:r>
      <w:r w:rsidR="00010E1C">
        <w:rPr>
          <w:rFonts w:cstheme="minorHAnsi"/>
          <w:color w:val="000000"/>
          <w:lang w:val="en-US"/>
        </w:rPr>
        <w:t xml:space="preserve"> </w:t>
      </w:r>
      <w:r w:rsidR="00010E1C" w:rsidRPr="007A09CB">
        <w:rPr>
          <w:rFonts w:cstheme="minorHAnsi"/>
          <w:color w:val="000000"/>
          <w:lang w:val="en-US"/>
        </w:rPr>
        <w:t>or acqu</w:t>
      </w:r>
      <w:r w:rsidR="00010E1C">
        <w:rPr>
          <w:rFonts w:cstheme="minorHAnsi"/>
          <w:color w:val="000000"/>
          <w:lang w:val="en-US"/>
        </w:rPr>
        <w:t>ired immunodeficiency syndrome</w:t>
      </w:r>
      <w:r w:rsidRPr="00FD1BA6">
        <w:rPr>
          <w:lang w:val="en-US"/>
        </w:rPr>
        <w:t xml:space="preserve">, and calendar time. The confounders of the </w:t>
      </w:r>
      <w:r w:rsidR="00D23E07">
        <w:rPr>
          <w:lang w:val="en-US"/>
        </w:rPr>
        <w:t>obesity-mortality relationship we</w:t>
      </w:r>
      <w:r w:rsidRPr="00FD1BA6">
        <w:rPr>
          <w:lang w:val="en-US"/>
        </w:rPr>
        <w:t>re included as predictors in the imputation model</w:t>
      </w:r>
      <w:r w:rsidR="002C4B77">
        <w:rPr>
          <w:lang w:val="en-US"/>
        </w:rPr>
        <w:t>, along with obesity and the mortality endpoint</w:t>
      </w:r>
      <w:r w:rsidRPr="00FD1BA6">
        <w:rPr>
          <w:lang w:val="en-US"/>
        </w:rPr>
        <w:t xml:space="preserve">. Screening for predictors that </w:t>
      </w:r>
      <w:r w:rsidR="00D23E07">
        <w:rPr>
          <w:lang w:val="en-US"/>
        </w:rPr>
        <w:t>had</w:t>
      </w:r>
      <w:r w:rsidRPr="00FD1BA6">
        <w:rPr>
          <w:lang w:val="en-US"/>
        </w:rPr>
        <w:t xml:space="preserve"> an absolute correlation with the target variable or its missingness indicator of at least</w:t>
      </w:r>
      <w:r>
        <w:rPr>
          <w:lang w:val="en-US"/>
        </w:rPr>
        <w:t xml:space="preserve"> 0.20 and that </w:t>
      </w:r>
      <w:r w:rsidR="00D23E07">
        <w:rPr>
          <w:lang w:val="en-US"/>
        </w:rPr>
        <w:t>had</w:t>
      </w:r>
      <w:r>
        <w:rPr>
          <w:lang w:val="en-US"/>
        </w:rPr>
        <w:t xml:space="preserve"> at least 25</w:t>
      </w:r>
      <w:r w:rsidRPr="00FD1BA6">
        <w:rPr>
          <w:lang w:val="en-US"/>
        </w:rPr>
        <w:t xml:space="preserve">% of usable cases (defined as the proportion of cases with missing data on the target variable that </w:t>
      </w:r>
      <w:r w:rsidR="00D23E07">
        <w:rPr>
          <w:lang w:val="en-US"/>
        </w:rPr>
        <w:t>had</w:t>
      </w:r>
      <w:r w:rsidRPr="00FD1BA6">
        <w:rPr>
          <w:lang w:val="en-US"/>
        </w:rPr>
        <w:t xml:space="preserve"> observed values on the predictor) could identify following additional predictors: chronic respiratory disease for smoking status, chronic liver disease for alcohol consumption, </w:t>
      </w:r>
      <w:r w:rsidR="007619C9">
        <w:rPr>
          <w:rFonts w:cstheme="minorHAnsi"/>
          <w:color w:val="000000"/>
          <w:lang w:val="en-US"/>
        </w:rPr>
        <w:t>Charlson co</w:t>
      </w:r>
      <w:r w:rsidR="005973E6" w:rsidRPr="007A09CB">
        <w:rPr>
          <w:rFonts w:cstheme="minorHAnsi"/>
          <w:color w:val="000000"/>
          <w:lang w:val="en-US"/>
        </w:rPr>
        <w:t xml:space="preserve">morbidity index </w:t>
      </w:r>
      <w:r w:rsidRPr="00FD1BA6">
        <w:rPr>
          <w:lang w:val="en-US"/>
        </w:rPr>
        <w:t xml:space="preserve">for solid malignancy, and </w:t>
      </w:r>
      <w:r w:rsidR="007619C9">
        <w:rPr>
          <w:rFonts w:cstheme="minorHAnsi"/>
          <w:color w:val="000000"/>
          <w:lang w:val="en-US"/>
        </w:rPr>
        <w:t>Charlson co</w:t>
      </w:r>
      <w:r w:rsidR="005973E6" w:rsidRPr="007A09CB">
        <w:rPr>
          <w:rFonts w:cstheme="minorHAnsi"/>
          <w:color w:val="000000"/>
          <w:lang w:val="en-US"/>
        </w:rPr>
        <w:t xml:space="preserve">morbidity index </w:t>
      </w:r>
      <w:r w:rsidRPr="00FD1BA6">
        <w:rPr>
          <w:lang w:val="en-US"/>
        </w:rPr>
        <w:t>for physical acti</w:t>
      </w:r>
      <w:r w:rsidR="00D23E07">
        <w:rPr>
          <w:lang w:val="en-US"/>
        </w:rPr>
        <w:t>vity. The number of iterations wa</w:t>
      </w:r>
      <w:r w:rsidRPr="00FD1BA6">
        <w:rPr>
          <w:lang w:val="en-US"/>
        </w:rPr>
        <w:t xml:space="preserve">s set to 20 and the number of imputations to 50. Convergence of the MICE algorithm </w:t>
      </w:r>
      <w:r w:rsidR="00063060">
        <w:rPr>
          <w:lang w:val="en-US"/>
        </w:rPr>
        <w:t>wa</w:t>
      </w:r>
      <w:r w:rsidR="00063060" w:rsidRPr="00FD1BA6">
        <w:rPr>
          <w:lang w:val="en-US"/>
        </w:rPr>
        <w:t xml:space="preserve">s </w:t>
      </w:r>
      <w:r w:rsidRPr="00FD1BA6">
        <w:rPr>
          <w:lang w:val="en-US"/>
        </w:rPr>
        <w:t>assessed using trace plots</w:t>
      </w:r>
      <w:r w:rsidR="002C4B77">
        <w:rPr>
          <w:lang w:val="en-US"/>
        </w:rPr>
        <w:t xml:space="preserve"> and found appropriate</w:t>
      </w:r>
      <w:r>
        <w:rPr>
          <w:lang w:val="en-US"/>
        </w:rPr>
        <w:t>.</w:t>
      </w:r>
    </w:p>
    <w:p w14:paraId="27289943" w14:textId="77777777" w:rsidR="00FD1BA6" w:rsidRDefault="005973E6" w:rsidP="00032264">
      <w:pPr>
        <w:spacing w:line="264" w:lineRule="auto"/>
        <w:jc w:val="both"/>
        <w:rPr>
          <w:b/>
          <w:lang w:val="en-US"/>
        </w:rPr>
      </w:pPr>
      <w:r>
        <w:rPr>
          <w:b/>
          <w:lang w:val="en-US"/>
        </w:rPr>
        <w:t>References</w:t>
      </w:r>
    </w:p>
    <w:p w14:paraId="181A0E11" w14:textId="135D7CC8" w:rsidR="000E1C0E" w:rsidRPr="007809AA" w:rsidRDefault="005973E6" w:rsidP="00BD307C">
      <w:pPr>
        <w:pStyle w:val="ListParagraph"/>
        <w:numPr>
          <w:ilvl w:val="0"/>
          <w:numId w:val="2"/>
        </w:numPr>
        <w:spacing w:after="0" w:line="264" w:lineRule="auto"/>
        <w:ind w:left="0" w:firstLine="0"/>
        <w:jc w:val="both"/>
        <w:rPr>
          <w:lang w:val="en-US"/>
        </w:rPr>
      </w:pPr>
      <w:r w:rsidRPr="007809AA">
        <w:rPr>
          <w:lang w:val="en-US"/>
        </w:rPr>
        <w:t xml:space="preserve">van </w:t>
      </w:r>
      <w:proofErr w:type="spellStart"/>
      <w:r w:rsidRPr="007809AA">
        <w:rPr>
          <w:lang w:val="en-US"/>
        </w:rPr>
        <w:t>Buuren</w:t>
      </w:r>
      <w:proofErr w:type="spellEnd"/>
      <w:r w:rsidRPr="007809AA">
        <w:rPr>
          <w:lang w:val="en-US"/>
        </w:rPr>
        <w:t xml:space="preserve"> S, </w:t>
      </w:r>
      <w:proofErr w:type="spellStart"/>
      <w:r w:rsidRPr="007809AA">
        <w:rPr>
          <w:lang w:val="en-US"/>
        </w:rPr>
        <w:t>Groothuis-Oudshoorn</w:t>
      </w:r>
      <w:proofErr w:type="spellEnd"/>
      <w:r w:rsidRPr="007809AA">
        <w:rPr>
          <w:lang w:val="en-US"/>
        </w:rPr>
        <w:t xml:space="preserve"> K. mice: Multivariate Imputation by Chained Equations in R. Journal of Statistical Software. 2011;45(3):67.</w:t>
      </w:r>
    </w:p>
    <w:sectPr w:rsidR="000E1C0E" w:rsidRPr="007809AA" w:rsidSect="007809AA">
      <w:footerReference w:type="default" r:id="rId8"/>
      <w:type w:val="continuous"/>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E18F91" w16cid:durableId="21935993"/>
  <w16cid:commentId w16cid:paraId="3F4D8F28" w16cid:durableId="21935AEA"/>
  <w16cid:commentId w16cid:paraId="5CC9A9BA" w16cid:durableId="21935CC5"/>
  <w16cid:commentId w16cid:paraId="5998234E" w16cid:durableId="2193BDD6"/>
  <w16cid:commentId w16cid:paraId="35260AC0" w16cid:durableId="21935D5E"/>
  <w16cid:commentId w16cid:paraId="3423F24C" w16cid:durableId="2193B94D"/>
  <w16cid:commentId w16cid:paraId="5F383987" w16cid:durableId="2193BA1E"/>
  <w16cid:commentId w16cid:paraId="7221261E" w16cid:durableId="2193BBA5"/>
  <w16cid:commentId w16cid:paraId="0A2414ED" w16cid:durableId="2193BB8F"/>
  <w16cid:commentId w16cid:paraId="7310FAD9" w16cid:durableId="2193BE00"/>
  <w16cid:commentId w16cid:paraId="3F26A898" w16cid:durableId="2193BE95"/>
  <w16cid:commentId w16cid:paraId="73141AA1" w16cid:durableId="2193C06A"/>
  <w16cid:commentId w16cid:paraId="5A82768F" w16cid:durableId="2193C0D6"/>
  <w16cid:commentId w16cid:paraId="63201358" w16cid:durableId="2193C130"/>
  <w16cid:commentId w16cid:paraId="21559031" w16cid:durableId="2193F2D3"/>
  <w16cid:commentId w16cid:paraId="598B8B12" w16cid:durableId="2193F386"/>
  <w16cid:commentId w16cid:paraId="13143BA1" w16cid:durableId="2193F48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B00DFD" w14:textId="77777777" w:rsidR="00E3074C" w:rsidRDefault="00E3074C" w:rsidP="008253CA">
      <w:pPr>
        <w:spacing w:after="0" w:line="240" w:lineRule="auto"/>
      </w:pPr>
      <w:r>
        <w:separator/>
      </w:r>
    </w:p>
  </w:endnote>
  <w:endnote w:type="continuationSeparator" w:id="0">
    <w:p w14:paraId="6030E26D" w14:textId="77777777" w:rsidR="00E3074C" w:rsidRDefault="00E3074C" w:rsidP="00825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6996976"/>
      <w:docPartObj>
        <w:docPartGallery w:val="Page Numbers (Bottom of Page)"/>
        <w:docPartUnique/>
      </w:docPartObj>
    </w:sdtPr>
    <w:sdtEndPr>
      <w:rPr>
        <w:noProof/>
      </w:rPr>
    </w:sdtEndPr>
    <w:sdtContent>
      <w:p w14:paraId="4133103E" w14:textId="7415FEC0" w:rsidR="00E3074C" w:rsidRDefault="00E3074C">
        <w:pPr>
          <w:pStyle w:val="Footer"/>
          <w:jc w:val="right"/>
        </w:pPr>
        <w:r>
          <w:fldChar w:fldCharType="begin"/>
        </w:r>
        <w:r>
          <w:instrText xml:space="preserve"> PAGE   \* MERGEFORMAT </w:instrText>
        </w:r>
        <w:r>
          <w:fldChar w:fldCharType="separate"/>
        </w:r>
        <w:r w:rsidR="007809AA">
          <w:rPr>
            <w:noProof/>
          </w:rPr>
          <w:t>1</w:t>
        </w:r>
        <w:r>
          <w:rPr>
            <w:noProof/>
          </w:rPr>
          <w:fldChar w:fldCharType="end"/>
        </w:r>
      </w:p>
    </w:sdtContent>
  </w:sdt>
  <w:p w14:paraId="28ACD32D" w14:textId="77777777" w:rsidR="00E3074C" w:rsidRDefault="00E30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D4E7EB" w14:textId="77777777" w:rsidR="00E3074C" w:rsidRDefault="00E3074C" w:rsidP="008253CA">
      <w:pPr>
        <w:spacing w:after="0" w:line="240" w:lineRule="auto"/>
      </w:pPr>
      <w:r>
        <w:separator/>
      </w:r>
    </w:p>
  </w:footnote>
  <w:footnote w:type="continuationSeparator" w:id="0">
    <w:p w14:paraId="38BA6DB5" w14:textId="77777777" w:rsidR="00E3074C" w:rsidRDefault="00E3074C" w:rsidP="008253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F0B34"/>
    <w:multiLevelType w:val="hybridMultilevel"/>
    <w:tmpl w:val="39C8029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56FE2083"/>
    <w:multiLevelType w:val="hybridMultilevel"/>
    <w:tmpl w:val="082AB444"/>
    <w:lvl w:ilvl="0" w:tplc="5BE26030">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Vancouver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re2e0rnfz903e20255ve9sz2r55dpvszxx&quot;&gt;obesity paradox&lt;record-ids&gt;&lt;item&gt;7&lt;/item&gt;&lt;item&gt;8&lt;/item&gt;&lt;item&gt;33&lt;/item&gt;&lt;item&gt;35&lt;/item&gt;&lt;item&gt;36&lt;/item&gt;&lt;item&gt;51&lt;/item&gt;&lt;item&gt;60&lt;/item&gt;&lt;item&gt;66&lt;/item&gt;&lt;item&gt;70&lt;/item&gt;&lt;item&gt;71&lt;/item&gt;&lt;item&gt;72&lt;/item&gt;&lt;item&gt;73&lt;/item&gt;&lt;item&gt;76&lt;/item&gt;&lt;item&gt;77&lt;/item&gt;&lt;item&gt;79&lt;/item&gt;&lt;item&gt;80&lt;/item&gt;&lt;item&gt;81&lt;/item&gt;&lt;item&gt;82&lt;/item&gt;&lt;item&gt;85&lt;/item&gt;&lt;item&gt;87&lt;/item&gt;&lt;item&gt;89&lt;/item&gt;&lt;item&gt;90&lt;/item&gt;&lt;item&gt;92&lt;/item&gt;&lt;item&gt;93&lt;/item&gt;&lt;item&gt;102&lt;/item&gt;&lt;item&gt;103&lt;/item&gt;&lt;item&gt;104&lt;/item&gt;&lt;item&gt;105&lt;/item&gt;&lt;item&gt;106&lt;/item&gt;&lt;item&gt;107&lt;/item&gt;&lt;item&gt;108&lt;/item&gt;&lt;item&gt;110&lt;/item&gt;&lt;item&gt;112&lt;/item&gt;&lt;item&gt;114&lt;/item&gt;&lt;/record-ids&gt;&lt;/item&gt;&lt;/Libraries&gt;"/>
  </w:docVars>
  <w:rsids>
    <w:rsidRoot w:val="00734E43"/>
    <w:rsid w:val="00003223"/>
    <w:rsid w:val="0000323C"/>
    <w:rsid w:val="00004A2D"/>
    <w:rsid w:val="00005EE3"/>
    <w:rsid w:val="00010E1C"/>
    <w:rsid w:val="00013AB0"/>
    <w:rsid w:val="00014633"/>
    <w:rsid w:val="00023971"/>
    <w:rsid w:val="00025B92"/>
    <w:rsid w:val="00032264"/>
    <w:rsid w:val="00032C4E"/>
    <w:rsid w:val="00033332"/>
    <w:rsid w:val="00052432"/>
    <w:rsid w:val="00063060"/>
    <w:rsid w:val="00064FEE"/>
    <w:rsid w:val="00070DDE"/>
    <w:rsid w:val="00074E52"/>
    <w:rsid w:val="00076E22"/>
    <w:rsid w:val="000820A3"/>
    <w:rsid w:val="0008572C"/>
    <w:rsid w:val="00085BFB"/>
    <w:rsid w:val="00094F9C"/>
    <w:rsid w:val="00095912"/>
    <w:rsid w:val="00097317"/>
    <w:rsid w:val="000A5411"/>
    <w:rsid w:val="000B298E"/>
    <w:rsid w:val="000B553C"/>
    <w:rsid w:val="000B6D8A"/>
    <w:rsid w:val="000B7518"/>
    <w:rsid w:val="000E1056"/>
    <w:rsid w:val="000E110C"/>
    <w:rsid w:val="000E1C0E"/>
    <w:rsid w:val="000E58F8"/>
    <w:rsid w:val="000E780D"/>
    <w:rsid w:val="000F39E2"/>
    <w:rsid w:val="000F5BAA"/>
    <w:rsid w:val="000F5D5A"/>
    <w:rsid w:val="000F7A6A"/>
    <w:rsid w:val="00103898"/>
    <w:rsid w:val="00105BEF"/>
    <w:rsid w:val="00111320"/>
    <w:rsid w:val="00111C6E"/>
    <w:rsid w:val="00124621"/>
    <w:rsid w:val="00124D66"/>
    <w:rsid w:val="00131348"/>
    <w:rsid w:val="00132542"/>
    <w:rsid w:val="00132920"/>
    <w:rsid w:val="00143978"/>
    <w:rsid w:val="00162492"/>
    <w:rsid w:val="00164ED2"/>
    <w:rsid w:val="00173809"/>
    <w:rsid w:val="001753A2"/>
    <w:rsid w:val="00183899"/>
    <w:rsid w:val="00192774"/>
    <w:rsid w:val="001A1035"/>
    <w:rsid w:val="001A1980"/>
    <w:rsid w:val="001A3D73"/>
    <w:rsid w:val="001A56EA"/>
    <w:rsid w:val="001A6B1B"/>
    <w:rsid w:val="001A7C37"/>
    <w:rsid w:val="001B3182"/>
    <w:rsid w:val="001C2110"/>
    <w:rsid w:val="001C363C"/>
    <w:rsid w:val="001D3FB4"/>
    <w:rsid w:val="001D75F3"/>
    <w:rsid w:val="001E097F"/>
    <w:rsid w:val="001E2E44"/>
    <w:rsid w:val="001E5474"/>
    <w:rsid w:val="001F213A"/>
    <w:rsid w:val="001F315C"/>
    <w:rsid w:val="001F4810"/>
    <w:rsid w:val="001F5B03"/>
    <w:rsid w:val="00201C1B"/>
    <w:rsid w:val="00204946"/>
    <w:rsid w:val="00206273"/>
    <w:rsid w:val="00206796"/>
    <w:rsid w:val="00206A3E"/>
    <w:rsid w:val="00216D0E"/>
    <w:rsid w:val="002313D9"/>
    <w:rsid w:val="00231F07"/>
    <w:rsid w:val="00231F66"/>
    <w:rsid w:val="0023393B"/>
    <w:rsid w:val="00236EC4"/>
    <w:rsid w:val="0024193E"/>
    <w:rsid w:val="00245964"/>
    <w:rsid w:val="00265695"/>
    <w:rsid w:val="00281615"/>
    <w:rsid w:val="002900EC"/>
    <w:rsid w:val="00291E40"/>
    <w:rsid w:val="002A314D"/>
    <w:rsid w:val="002A6419"/>
    <w:rsid w:val="002C0462"/>
    <w:rsid w:val="002C29C2"/>
    <w:rsid w:val="002C4B77"/>
    <w:rsid w:val="002C4ECE"/>
    <w:rsid w:val="002C5C5B"/>
    <w:rsid w:val="002D7DF0"/>
    <w:rsid w:val="002E06EA"/>
    <w:rsid w:val="002E63A4"/>
    <w:rsid w:val="002F2F8F"/>
    <w:rsid w:val="002F51BC"/>
    <w:rsid w:val="00301239"/>
    <w:rsid w:val="00304D27"/>
    <w:rsid w:val="0031563B"/>
    <w:rsid w:val="00321F27"/>
    <w:rsid w:val="00325656"/>
    <w:rsid w:val="003272D4"/>
    <w:rsid w:val="00331B24"/>
    <w:rsid w:val="00332D15"/>
    <w:rsid w:val="003419E3"/>
    <w:rsid w:val="00345665"/>
    <w:rsid w:val="00347D74"/>
    <w:rsid w:val="00350578"/>
    <w:rsid w:val="00350B0D"/>
    <w:rsid w:val="003538CB"/>
    <w:rsid w:val="00357A75"/>
    <w:rsid w:val="00360A2F"/>
    <w:rsid w:val="003634CC"/>
    <w:rsid w:val="00367BD0"/>
    <w:rsid w:val="00370B70"/>
    <w:rsid w:val="00376AFF"/>
    <w:rsid w:val="00380DD3"/>
    <w:rsid w:val="003846F1"/>
    <w:rsid w:val="0039720A"/>
    <w:rsid w:val="003A3BF1"/>
    <w:rsid w:val="003B3361"/>
    <w:rsid w:val="003C38E0"/>
    <w:rsid w:val="003C4A8A"/>
    <w:rsid w:val="003C794E"/>
    <w:rsid w:val="003D016A"/>
    <w:rsid w:val="003D13A2"/>
    <w:rsid w:val="003D2698"/>
    <w:rsid w:val="003D2AAE"/>
    <w:rsid w:val="003D389A"/>
    <w:rsid w:val="003D404C"/>
    <w:rsid w:val="003D5052"/>
    <w:rsid w:val="003E6854"/>
    <w:rsid w:val="003F35BB"/>
    <w:rsid w:val="00404E37"/>
    <w:rsid w:val="0040760E"/>
    <w:rsid w:val="00410288"/>
    <w:rsid w:val="00410AFE"/>
    <w:rsid w:val="0041658C"/>
    <w:rsid w:val="00421D77"/>
    <w:rsid w:val="00424B54"/>
    <w:rsid w:val="00425948"/>
    <w:rsid w:val="00445B9D"/>
    <w:rsid w:val="004526FC"/>
    <w:rsid w:val="00473923"/>
    <w:rsid w:val="00477626"/>
    <w:rsid w:val="00477627"/>
    <w:rsid w:val="004808E9"/>
    <w:rsid w:val="004863C5"/>
    <w:rsid w:val="00486A5B"/>
    <w:rsid w:val="00487530"/>
    <w:rsid w:val="00491F66"/>
    <w:rsid w:val="004A355A"/>
    <w:rsid w:val="004A7D38"/>
    <w:rsid w:val="004B0B52"/>
    <w:rsid w:val="004C0097"/>
    <w:rsid w:val="004D6314"/>
    <w:rsid w:val="004D70D6"/>
    <w:rsid w:val="004E01B1"/>
    <w:rsid w:val="004E25E8"/>
    <w:rsid w:val="004E29D5"/>
    <w:rsid w:val="004E4560"/>
    <w:rsid w:val="004F169A"/>
    <w:rsid w:val="004F1B31"/>
    <w:rsid w:val="004F232A"/>
    <w:rsid w:val="004F3A85"/>
    <w:rsid w:val="004F5312"/>
    <w:rsid w:val="004F7F93"/>
    <w:rsid w:val="00507EDB"/>
    <w:rsid w:val="00512AB8"/>
    <w:rsid w:val="00512E2C"/>
    <w:rsid w:val="00513A4A"/>
    <w:rsid w:val="00532241"/>
    <w:rsid w:val="00535A95"/>
    <w:rsid w:val="00543BA2"/>
    <w:rsid w:val="005442AD"/>
    <w:rsid w:val="00544405"/>
    <w:rsid w:val="00545652"/>
    <w:rsid w:val="0054660C"/>
    <w:rsid w:val="005522F4"/>
    <w:rsid w:val="00552DCD"/>
    <w:rsid w:val="00553208"/>
    <w:rsid w:val="005535CE"/>
    <w:rsid w:val="00554A8B"/>
    <w:rsid w:val="005563EE"/>
    <w:rsid w:val="005571D5"/>
    <w:rsid w:val="005575F7"/>
    <w:rsid w:val="00557DE2"/>
    <w:rsid w:val="0057297F"/>
    <w:rsid w:val="00574B92"/>
    <w:rsid w:val="00580A51"/>
    <w:rsid w:val="005823C0"/>
    <w:rsid w:val="00586E85"/>
    <w:rsid w:val="0059147C"/>
    <w:rsid w:val="00591547"/>
    <w:rsid w:val="00595067"/>
    <w:rsid w:val="005968B9"/>
    <w:rsid w:val="005973E6"/>
    <w:rsid w:val="005A5BDC"/>
    <w:rsid w:val="005B0918"/>
    <w:rsid w:val="005B19B3"/>
    <w:rsid w:val="005B5A04"/>
    <w:rsid w:val="005C11B8"/>
    <w:rsid w:val="005C682B"/>
    <w:rsid w:val="005C7422"/>
    <w:rsid w:val="005C760B"/>
    <w:rsid w:val="005D2E8A"/>
    <w:rsid w:val="005F6420"/>
    <w:rsid w:val="006035FC"/>
    <w:rsid w:val="00610884"/>
    <w:rsid w:val="00610C30"/>
    <w:rsid w:val="006204FE"/>
    <w:rsid w:val="0062455C"/>
    <w:rsid w:val="00635574"/>
    <w:rsid w:val="00641781"/>
    <w:rsid w:val="00641C90"/>
    <w:rsid w:val="006459E9"/>
    <w:rsid w:val="00656730"/>
    <w:rsid w:val="00663667"/>
    <w:rsid w:val="00665781"/>
    <w:rsid w:val="00665C66"/>
    <w:rsid w:val="00666A6A"/>
    <w:rsid w:val="00674A04"/>
    <w:rsid w:val="00682849"/>
    <w:rsid w:val="00691199"/>
    <w:rsid w:val="0069271F"/>
    <w:rsid w:val="006A10E0"/>
    <w:rsid w:val="006A7279"/>
    <w:rsid w:val="006B26B5"/>
    <w:rsid w:val="006B5BCF"/>
    <w:rsid w:val="006C0D0A"/>
    <w:rsid w:val="006C402F"/>
    <w:rsid w:val="006D64A2"/>
    <w:rsid w:val="006E0337"/>
    <w:rsid w:val="006E08A1"/>
    <w:rsid w:val="006E299A"/>
    <w:rsid w:val="006E362F"/>
    <w:rsid w:val="006E3B69"/>
    <w:rsid w:val="006F1754"/>
    <w:rsid w:val="006F68BB"/>
    <w:rsid w:val="00700F4C"/>
    <w:rsid w:val="00701E84"/>
    <w:rsid w:val="00702773"/>
    <w:rsid w:val="0070596E"/>
    <w:rsid w:val="00707F89"/>
    <w:rsid w:val="00710B0F"/>
    <w:rsid w:val="00710F47"/>
    <w:rsid w:val="00714ECD"/>
    <w:rsid w:val="00714F93"/>
    <w:rsid w:val="0071648F"/>
    <w:rsid w:val="00717877"/>
    <w:rsid w:val="00717A2F"/>
    <w:rsid w:val="0072147C"/>
    <w:rsid w:val="00722D25"/>
    <w:rsid w:val="00724FB0"/>
    <w:rsid w:val="00734E43"/>
    <w:rsid w:val="00736339"/>
    <w:rsid w:val="00740514"/>
    <w:rsid w:val="00743892"/>
    <w:rsid w:val="00743BC8"/>
    <w:rsid w:val="00745935"/>
    <w:rsid w:val="00745996"/>
    <w:rsid w:val="007517ED"/>
    <w:rsid w:val="00754C2F"/>
    <w:rsid w:val="007601AC"/>
    <w:rsid w:val="007619C9"/>
    <w:rsid w:val="00767598"/>
    <w:rsid w:val="00776080"/>
    <w:rsid w:val="007809AA"/>
    <w:rsid w:val="00781D18"/>
    <w:rsid w:val="0078473A"/>
    <w:rsid w:val="00786506"/>
    <w:rsid w:val="00794D00"/>
    <w:rsid w:val="007A09CB"/>
    <w:rsid w:val="007B05EB"/>
    <w:rsid w:val="007B779F"/>
    <w:rsid w:val="007C4BE2"/>
    <w:rsid w:val="007D2F7F"/>
    <w:rsid w:val="007D3DCB"/>
    <w:rsid w:val="007E7D77"/>
    <w:rsid w:val="007F4C23"/>
    <w:rsid w:val="007F4E37"/>
    <w:rsid w:val="007F6CB1"/>
    <w:rsid w:val="008007C0"/>
    <w:rsid w:val="008011EE"/>
    <w:rsid w:val="00804748"/>
    <w:rsid w:val="008050F5"/>
    <w:rsid w:val="00805E82"/>
    <w:rsid w:val="00815BB8"/>
    <w:rsid w:val="00817214"/>
    <w:rsid w:val="00821404"/>
    <w:rsid w:val="008215E8"/>
    <w:rsid w:val="00823735"/>
    <w:rsid w:val="00823E64"/>
    <w:rsid w:val="008253CA"/>
    <w:rsid w:val="00827D9D"/>
    <w:rsid w:val="00832755"/>
    <w:rsid w:val="00834136"/>
    <w:rsid w:val="00837750"/>
    <w:rsid w:val="008413C5"/>
    <w:rsid w:val="00863E9F"/>
    <w:rsid w:val="0086562E"/>
    <w:rsid w:val="00867E46"/>
    <w:rsid w:val="00874268"/>
    <w:rsid w:val="00874CFD"/>
    <w:rsid w:val="00883671"/>
    <w:rsid w:val="00886F43"/>
    <w:rsid w:val="00887D10"/>
    <w:rsid w:val="00897B1F"/>
    <w:rsid w:val="008B067A"/>
    <w:rsid w:val="008B077F"/>
    <w:rsid w:val="008B3214"/>
    <w:rsid w:val="008B4064"/>
    <w:rsid w:val="008B4959"/>
    <w:rsid w:val="008C3D99"/>
    <w:rsid w:val="008D4C2D"/>
    <w:rsid w:val="008D639F"/>
    <w:rsid w:val="008F6761"/>
    <w:rsid w:val="0091121D"/>
    <w:rsid w:val="00924934"/>
    <w:rsid w:val="009319CB"/>
    <w:rsid w:val="00934531"/>
    <w:rsid w:val="00940DF2"/>
    <w:rsid w:val="00947B1F"/>
    <w:rsid w:val="00947CD8"/>
    <w:rsid w:val="00951299"/>
    <w:rsid w:val="00953D09"/>
    <w:rsid w:val="00955062"/>
    <w:rsid w:val="00961710"/>
    <w:rsid w:val="0096319C"/>
    <w:rsid w:val="009775A7"/>
    <w:rsid w:val="009954E1"/>
    <w:rsid w:val="009C69B8"/>
    <w:rsid w:val="009C73DC"/>
    <w:rsid w:val="009D0135"/>
    <w:rsid w:val="009E2D4F"/>
    <w:rsid w:val="009F033E"/>
    <w:rsid w:val="009F4521"/>
    <w:rsid w:val="009F50B0"/>
    <w:rsid w:val="009F7A0C"/>
    <w:rsid w:val="00A01355"/>
    <w:rsid w:val="00A055E1"/>
    <w:rsid w:val="00A272C1"/>
    <w:rsid w:val="00A31857"/>
    <w:rsid w:val="00A31C0B"/>
    <w:rsid w:val="00A33F03"/>
    <w:rsid w:val="00A36047"/>
    <w:rsid w:val="00A43D8E"/>
    <w:rsid w:val="00A45C8F"/>
    <w:rsid w:val="00A54720"/>
    <w:rsid w:val="00A62EE6"/>
    <w:rsid w:val="00A646FE"/>
    <w:rsid w:val="00A761F3"/>
    <w:rsid w:val="00A776C5"/>
    <w:rsid w:val="00A854A9"/>
    <w:rsid w:val="00A86B44"/>
    <w:rsid w:val="00A9561A"/>
    <w:rsid w:val="00AA28F8"/>
    <w:rsid w:val="00AA6205"/>
    <w:rsid w:val="00AB14F8"/>
    <w:rsid w:val="00AB38F6"/>
    <w:rsid w:val="00AB56F1"/>
    <w:rsid w:val="00AB57AB"/>
    <w:rsid w:val="00AB6D92"/>
    <w:rsid w:val="00AC0638"/>
    <w:rsid w:val="00AC4641"/>
    <w:rsid w:val="00AD0B9F"/>
    <w:rsid w:val="00AD0FC2"/>
    <w:rsid w:val="00AE348D"/>
    <w:rsid w:val="00AE393B"/>
    <w:rsid w:val="00AF0173"/>
    <w:rsid w:val="00AF0183"/>
    <w:rsid w:val="00AF18AB"/>
    <w:rsid w:val="00AF3C6A"/>
    <w:rsid w:val="00AF4B91"/>
    <w:rsid w:val="00AF4CA2"/>
    <w:rsid w:val="00B00C22"/>
    <w:rsid w:val="00B06DD5"/>
    <w:rsid w:val="00B21866"/>
    <w:rsid w:val="00B21AD8"/>
    <w:rsid w:val="00B32B8E"/>
    <w:rsid w:val="00B4042D"/>
    <w:rsid w:val="00B4591F"/>
    <w:rsid w:val="00B54336"/>
    <w:rsid w:val="00B55A1F"/>
    <w:rsid w:val="00B5777D"/>
    <w:rsid w:val="00B62117"/>
    <w:rsid w:val="00B6216C"/>
    <w:rsid w:val="00B64859"/>
    <w:rsid w:val="00B65143"/>
    <w:rsid w:val="00B67AB6"/>
    <w:rsid w:val="00B72D1B"/>
    <w:rsid w:val="00B81D06"/>
    <w:rsid w:val="00B831DB"/>
    <w:rsid w:val="00B83D1E"/>
    <w:rsid w:val="00B8457F"/>
    <w:rsid w:val="00B868C5"/>
    <w:rsid w:val="00B95D35"/>
    <w:rsid w:val="00BA1454"/>
    <w:rsid w:val="00BA4112"/>
    <w:rsid w:val="00BB077F"/>
    <w:rsid w:val="00BB5E8D"/>
    <w:rsid w:val="00BB79DA"/>
    <w:rsid w:val="00BC6154"/>
    <w:rsid w:val="00BC6C12"/>
    <w:rsid w:val="00BC7555"/>
    <w:rsid w:val="00BD4717"/>
    <w:rsid w:val="00BD48AC"/>
    <w:rsid w:val="00BD5134"/>
    <w:rsid w:val="00BE43C0"/>
    <w:rsid w:val="00BE6F9E"/>
    <w:rsid w:val="00BE7B7E"/>
    <w:rsid w:val="00BF64EC"/>
    <w:rsid w:val="00C11D7E"/>
    <w:rsid w:val="00C126B8"/>
    <w:rsid w:val="00C12EDE"/>
    <w:rsid w:val="00C152AF"/>
    <w:rsid w:val="00C175EF"/>
    <w:rsid w:val="00C1798D"/>
    <w:rsid w:val="00C20915"/>
    <w:rsid w:val="00C22270"/>
    <w:rsid w:val="00C23ECB"/>
    <w:rsid w:val="00C24C20"/>
    <w:rsid w:val="00C30652"/>
    <w:rsid w:val="00C3108A"/>
    <w:rsid w:val="00C321FD"/>
    <w:rsid w:val="00C35B61"/>
    <w:rsid w:val="00C500A2"/>
    <w:rsid w:val="00C52832"/>
    <w:rsid w:val="00C72696"/>
    <w:rsid w:val="00C80B6D"/>
    <w:rsid w:val="00C8219F"/>
    <w:rsid w:val="00C84AC6"/>
    <w:rsid w:val="00C85CF8"/>
    <w:rsid w:val="00C915A5"/>
    <w:rsid w:val="00C92745"/>
    <w:rsid w:val="00C93D59"/>
    <w:rsid w:val="00C945FF"/>
    <w:rsid w:val="00CA1D25"/>
    <w:rsid w:val="00CA3549"/>
    <w:rsid w:val="00CA3E21"/>
    <w:rsid w:val="00CA4F7B"/>
    <w:rsid w:val="00CB4D42"/>
    <w:rsid w:val="00CB6F15"/>
    <w:rsid w:val="00CC5FCB"/>
    <w:rsid w:val="00CD06BB"/>
    <w:rsid w:val="00CD4D7B"/>
    <w:rsid w:val="00CD5853"/>
    <w:rsid w:val="00CE2FE8"/>
    <w:rsid w:val="00CF5455"/>
    <w:rsid w:val="00CF7AE4"/>
    <w:rsid w:val="00D029BD"/>
    <w:rsid w:val="00D11686"/>
    <w:rsid w:val="00D14210"/>
    <w:rsid w:val="00D153C6"/>
    <w:rsid w:val="00D22796"/>
    <w:rsid w:val="00D23E07"/>
    <w:rsid w:val="00D2530D"/>
    <w:rsid w:val="00D367BE"/>
    <w:rsid w:val="00D46377"/>
    <w:rsid w:val="00D510E8"/>
    <w:rsid w:val="00D5777C"/>
    <w:rsid w:val="00D614D1"/>
    <w:rsid w:val="00D61FD2"/>
    <w:rsid w:val="00D62C6D"/>
    <w:rsid w:val="00D72C23"/>
    <w:rsid w:val="00D76E8D"/>
    <w:rsid w:val="00D8735C"/>
    <w:rsid w:val="00D8786D"/>
    <w:rsid w:val="00D96558"/>
    <w:rsid w:val="00D97777"/>
    <w:rsid w:val="00D977BA"/>
    <w:rsid w:val="00DA02D2"/>
    <w:rsid w:val="00DA4F9F"/>
    <w:rsid w:val="00DA70DF"/>
    <w:rsid w:val="00DB232E"/>
    <w:rsid w:val="00DB3EF6"/>
    <w:rsid w:val="00DB7C34"/>
    <w:rsid w:val="00DC1EF9"/>
    <w:rsid w:val="00DC2993"/>
    <w:rsid w:val="00DC7404"/>
    <w:rsid w:val="00DD0967"/>
    <w:rsid w:val="00DD1A95"/>
    <w:rsid w:val="00DD6ECC"/>
    <w:rsid w:val="00DE377A"/>
    <w:rsid w:val="00DE4313"/>
    <w:rsid w:val="00DE6823"/>
    <w:rsid w:val="00DF610C"/>
    <w:rsid w:val="00DF6BE3"/>
    <w:rsid w:val="00E03C4F"/>
    <w:rsid w:val="00E061C2"/>
    <w:rsid w:val="00E10873"/>
    <w:rsid w:val="00E111CB"/>
    <w:rsid w:val="00E25AD8"/>
    <w:rsid w:val="00E25FCA"/>
    <w:rsid w:val="00E3074C"/>
    <w:rsid w:val="00E35B62"/>
    <w:rsid w:val="00E3608D"/>
    <w:rsid w:val="00E37D0E"/>
    <w:rsid w:val="00E50B23"/>
    <w:rsid w:val="00E550C6"/>
    <w:rsid w:val="00E56709"/>
    <w:rsid w:val="00E61156"/>
    <w:rsid w:val="00E63B42"/>
    <w:rsid w:val="00E65DB0"/>
    <w:rsid w:val="00E773BD"/>
    <w:rsid w:val="00E828F6"/>
    <w:rsid w:val="00E8796F"/>
    <w:rsid w:val="00E919C1"/>
    <w:rsid w:val="00E92D88"/>
    <w:rsid w:val="00E93A90"/>
    <w:rsid w:val="00E95BA7"/>
    <w:rsid w:val="00EC232F"/>
    <w:rsid w:val="00EC74B6"/>
    <w:rsid w:val="00ED0412"/>
    <w:rsid w:val="00ED2203"/>
    <w:rsid w:val="00ED59BA"/>
    <w:rsid w:val="00EE0512"/>
    <w:rsid w:val="00EE3B43"/>
    <w:rsid w:val="00EE54D7"/>
    <w:rsid w:val="00EE7A1B"/>
    <w:rsid w:val="00EF1074"/>
    <w:rsid w:val="00EF1126"/>
    <w:rsid w:val="00EF39B5"/>
    <w:rsid w:val="00F03C13"/>
    <w:rsid w:val="00F05DBA"/>
    <w:rsid w:val="00F144D2"/>
    <w:rsid w:val="00F147FE"/>
    <w:rsid w:val="00F157AE"/>
    <w:rsid w:val="00F175E1"/>
    <w:rsid w:val="00F2111E"/>
    <w:rsid w:val="00F30151"/>
    <w:rsid w:val="00F31248"/>
    <w:rsid w:val="00F416A9"/>
    <w:rsid w:val="00F520EA"/>
    <w:rsid w:val="00F56218"/>
    <w:rsid w:val="00F566F9"/>
    <w:rsid w:val="00F5796D"/>
    <w:rsid w:val="00F62726"/>
    <w:rsid w:val="00F66C0D"/>
    <w:rsid w:val="00F855E8"/>
    <w:rsid w:val="00F866AC"/>
    <w:rsid w:val="00F903A5"/>
    <w:rsid w:val="00F90B62"/>
    <w:rsid w:val="00F941AA"/>
    <w:rsid w:val="00FA0A37"/>
    <w:rsid w:val="00FA0E68"/>
    <w:rsid w:val="00FA1B2E"/>
    <w:rsid w:val="00FA3BDC"/>
    <w:rsid w:val="00FB4ED2"/>
    <w:rsid w:val="00FC1201"/>
    <w:rsid w:val="00FC2D59"/>
    <w:rsid w:val="00FD1BA6"/>
    <w:rsid w:val="00FE0B5A"/>
    <w:rsid w:val="00FE28FA"/>
    <w:rsid w:val="00FF427F"/>
    <w:rsid w:val="00FF478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3F5DC"/>
  <w15:chartTrackingRefBased/>
  <w15:docId w15:val="{9FB5E764-C602-4D42-A641-C9D0B4A07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72C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272C1"/>
    <w:rPr>
      <w:rFonts w:ascii="Calibri" w:hAnsi="Calibri" w:cs="Calibri"/>
      <w:noProof/>
      <w:lang w:val="en-US"/>
    </w:rPr>
  </w:style>
  <w:style w:type="paragraph" w:customStyle="1" w:styleId="EndNoteBibliography">
    <w:name w:val="EndNote Bibliography"/>
    <w:basedOn w:val="Normal"/>
    <w:link w:val="EndNoteBibliographyChar"/>
    <w:rsid w:val="00A272C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272C1"/>
    <w:rPr>
      <w:rFonts w:ascii="Calibri" w:hAnsi="Calibri" w:cs="Calibri"/>
      <w:noProof/>
      <w:lang w:val="en-US"/>
    </w:rPr>
  </w:style>
  <w:style w:type="character" w:styleId="Hyperlink">
    <w:name w:val="Hyperlink"/>
    <w:basedOn w:val="DefaultParagraphFont"/>
    <w:uiPriority w:val="99"/>
    <w:unhideWhenUsed/>
    <w:rsid w:val="00E8796F"/>
    <w:rPr>
      <w:color w:val="0563C1" w:themeColor="hyperlink"/>
      <w:u w:val="single"/>
    </w:rPr>
  </w:style>
  <w:style w:type="paragraph" w:styleId="ListParagraph">
    <w:name w:val="List Paragraph"/>
    <w:basedOn w:val="Normal"/>
    <w:uiPriority w:val="34"/>
    <w:qFormat/>
    <w:rsid w:val="005973E6"/>
    <w:pPr>
      <w:ind w:left="720"/>
      <w:contextualSpacing/>
    </w:pPr>
  </w:style>
  <w:style w:type="table" w:styleId="TableGrid">
    <w:name w:val="Table Grid"/>
    <w:basedOn w:val="TableNormal"/>
    <w:uiPriority w:val="39"/>
    <w:rsid w:val="006B2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08A1"/>
    <w:rPr>
      <w:sz w:val="16"/>
      <w:szCs w:val="16"/>
    </w:rPr>
  </w:style>
  <w:style w:type="paragraph" w:styleId="CommentText">
    <w:name w:val="annotation text"/>
    <w:basedOn w:val="Normal"/>
    <w:link w:val="CommentTextChar"/>
    <w:uiPriority w:val="99"/>
    <w:semiHidden/>
    <w:unhideWhenUsed/>
    <w:rsid w:val="006E08A1"/>
    <w:pPr>
      <w:spacing w:line="240" w:lineRule="auto"/>
    </w:pPr>
    <w:rPr>
      <w:sz w:val="20"/>
      <w:szCs w:val="20"/>
    </w:rPr>
  </w:style>
  <w:style w:type="character" w:customStyle="1" w:styleId="CommentTextChar">
    <w:name w:val="Comment Text Char"/>
    <w:basedOn w:val="DefaultParagraphFont"/>
    <w:link w:val="CommentText"/>
    <w:uiPriority w:val="99"/>
    <w:semiHidden/>
    <w:rsid w:val="006E08A1"/>
    <w:rPr>
      <w:sz w:val="20"/>
      <w:szCs w:val="20"/>
    </w:rPr>
  </w:style>
  <w:style w:type="paragraph" w:styleId="CommentSubject">
    <w:name w:val="annotation subject"/>
    <w:basedOn w:val="CommentText"/>
    <w:next w:val="CommentText"/>
    <w:link w:val="CommentSubjectChar"/>
    <w:uiPriority w:val="99"/>
    <w:semiHidden/>
    <w:unhideWhenUsed/>
    <w:rsid w:val="006E08A1"/>
    <w:rPr>
      <w:b/>
      <w:bCs/>
    </w:rPr>
  </w:style>
  <w:style w:type="character" w:customStyle="1" w:styleId="CommentSubjectChar">
    <w:name w:val="Comment Subject Char"/>
    <w:basedOn w:val="CommentTextChar"/>
    <w:link w:val="CommentSubject"/>
    <w:uiPriority w:val="99"/>
    <w:semiHidden/>
    <w:rsid w:val="006E08A1"/>
    <w:rPr>
      <w:b/>
      <w:bCs/>
      <w:sz w:val="20"/>
      <w:szCs w:val="20"/>
    </w:rPr>
  </w:style>
  <w:style w:type="paragraph" w:styleId="BalloonText">
    <w:name w:val="Balloon Text"/>
    <w:basedOn w:val="Normal"/>
    <w:link w:val="BalloonTextChar"/>
    <w:uiPriority w:val="99"/>
    <w:semiHidden/>
    <w:unhideWhenUsed/>
    <w:rsid w:val="006E08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8A1"/>
    <w:rPr>
      <w:rFonts w:ascii="Segoe UI" w:hAnsi="Segoe UI" w:cs="Segoe UI"/>
      <w:sz w:val="18"/>
      <w:szCs w:val="18"/>
    </w:rPr>
  </w:style>
  <w:style w:type="paragraph" w:styleId="Header">
    <w:name w:val="header"/>
    <w:basedOn w:val="Normal"/>
    <w:link w:val="HeaderChar"/>
    <w:uiPriority w:val="99"/>
    <w:unhideWhenUsed/>
    <w:rsid w:val="008253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53CA"/>
  </w:style>
  <w:style w:type="paragraph" w:styleId="Footer">
    <w:name w:val="footer"/>
    <w:basedOn w:val="Normal"/>
    <w:link w:val="FooterChar"/>
    <w:uiPriority w:val="99"/>
    <w:unhideWhenUsed/>
    <w:rsid w:val="008253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53CA"/>
  </w:style>
  <w:style w:type="character" w:styleId="LineNumber">
    <w:name w:val="line number"/>
    <w:basedOn w:val="DefaultParagraphFont"/>
    <w:uiPriority w:val="99"/>
    <w:semiHidden/>
    <w:unhideWhenUsed/>
    <w:rsid w:val="003012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90D36-6F24-4817-A8BF-02ADC452F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29</Words>
  <Characters>291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ecruyenaere</dc:creator>
  <cp:keywords/>
  <dc:description/>
  <cp:lastModifiedBy>Alexander Decruyenaere</cp:lastModifiedBy>
  <cp:revision>2</cp:revision>
  <dcterms:created xsi:type="dcterms:W3CDTF">2020-03-22T15:17:00Z</dcterms:created>
  <dcterms:modified xsi:type="dcterms:W3CDTF">2020-03-22T15:17:00Z</dcterms:modified>
</cp:coreProperties>
</file>